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945" w:type="dxa"/>
        <w:jc w:val="center"/>
        <w:tblInd w:w="-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1418"/>
        <w:gridCol w:w="709"/>
        <w:gridCol w:w="708"/>
        <w:gridCol w:w="1276"/>
        <w:gridCol w:w="1134"/>
        <w:gridCol w:w="709"/>
        <w:gridCol w:w="70"/>
        <w:gridCol w:w="780"/>
        <w:gridCol w:w="993"/>
        <w:gridCol w:w="850"/>
        <w:gridCol w:w="709"/>
        <w:gridCol w:w="1276"/>
        <w:gridCol w:w="708"/>
        <w:gridCol w:w="851"/>
        <w:gridCol w:w="711"/>
        <w:gridCol w:w="68"/>
        <w:gridCol w:w="780"/>
      </w:tblGrid>
      <w:tr w:rsidR="00D81972" w:rsidRPr="00BD1E44" w:rsidTr="008565D9">
        <w:trPr>
          <w:trHeight w:val="325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diposity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77" w:type="dxa"/>
            <w:gridSpan w:val="6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Linear regression</w:t>
            </w:r>
          </w:p>
        </w:tc>
        <w:tc>
          <w:tcPr>
            <w:tcW w:w="6946" w:type="dxa"/>
            <w:gridSpan w:val="9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i w:val="0"/>
                <w:iCs w:val="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strumental variable regression (activity prediction scores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)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81972" w:rsidRPr="00BD1E44" w:rsidTr="008565D9">
        <w:trPr>
          <w:trHeight w:val="515"/>
          <w:jc w:val="center"/>
        </w:trPr>
        <w:tc>
          <w:tcPr>
            <w:tcW w:w="2195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  <w:tc>
          <w:tcPr>
            <w:tcW w:w="993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-statistic </w:t>
            </w:r>
          </w:p>
        </w:tc>
        <w:tc>
          <w:tcPr>
            <w:tcW w:w="850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tial R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8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Merge w:val="restart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 (DWH)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</w:tr>
      <w:tr w:rsidR="00D81972" w:rsidRPr="00BD1E44" w:rsidTr="008565D9">
        <w:trPr>
          <w:trHeight w:val="206"/>
          <w:jc w:val="center"/>
        </w:trPr>
        <w:tc>
          <w:tcPr>
            <w:tcW w:w="2195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D81972" w:rsidRPr="00BD1E44" w:rsidTr="008565D9">
        <w:trPr>
          <w:trHeight w:val="279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1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9,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134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5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80</w:t>
            </w: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61, 1.01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D81972" w:rsidRPr="00BD1E44" w:rsidTr="008565D9">
        <w:trPr>
          <w:trHeight w:val="259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2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1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5,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7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6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81, 1.63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D81972" w:rsidRPr="00BD1E44" w:rsidTr="008565D9">
        <w:trPr>
          <w:trHeight w:val="624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ta-analysis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296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3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6 -0.10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7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6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50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93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41, 0.94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48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81972" w:rsidRPr="00BD1E44" w:rsidTr="008565D9">
        <w:trPr>
          <w:trHeight w:val="263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derate-to-vigorous activity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BMI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2, -0.13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8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6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.65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52, 1.42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D81972" w:rsidRPr="00BD1E44" w:rsidTr="008565D9">
        <w:trPr>
          <w:trHeight w:val="254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2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6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0, -0.12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7.8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5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31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50, 0.46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D81972" w:rsidRPr="00BD1E44" w:rsidTr="008565D9">
        <w:trPr>
          <w:trHeight w:val="579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ta-analysis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296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0, -0.14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0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29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0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93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2, 0.66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848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D81972" w:rsidRPr="00BD1E44" w:rsidTr="008565D9">
        <w:trPr>
          <w:trHeight w:val="254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edentary time</w:t>
            </w: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1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7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2, 0.12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1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.20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80, 0.41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D81972" w:rsidRPr="00BD1E44" w:rsidTr="008565D9">
        <w:trPr>
          <w:trHeight w:val="254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2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4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, 0.08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47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53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34, 0.60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559" w:type="dxa"/>
            <w:gridSpan w:val="3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D81972" w:rsidRPr="00BD1E44" w:rsidTr="008565D9">
        <w:trPr>
          <w:trHeight w:val="666"/>
          <w:jc w:val="center"/>
        </w:trPr>
        <w:tc>
          <w:tcPr>
            <w:tcW w:w="2195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ta-analysis BMI </w:t>
            </w: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296</w:t>
            </w:r>
          </w:p>
        </w:tc>
        <w:tc>
          <w:tcPr>
            <w:tcW w:w="708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5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2, 0.08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7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50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93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1276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24, 0.22</w:t>
            </w:r>
          </w:p>
        </w:tc>
        <w:tc>
          <w:tcPr>
            <w:tcW w:w="708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:rsidR="00D81972" w:rsidRPr="00BD1E44" w:rsidRDefault="00D81972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48" w:type="dxa"/>
            <w:gridSpan w:val="2"/>
          </w:tcPr>
          <w:p w:rsidR="00D81972" w:rsidRPr="00BD1E44" w:rsidRDefault="00D81972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7</w:t>
            </w:r>
          </w:p>
        </w:tc>
      </w:tr>
    </w:tbl>
    <w:p w:rsidR="00FF2777" w:rsidRDefault="00FF2777">
      <w:bookmarkStart w:id="0" w:name="_GoBack"/>
      <w:bookmarkEnd w:id="0"/>
    </w:p>
    <w:sectPr w:rsidR="00FF2777" w:rsidSect="00D81972">
      <w:pgSz w:w="16820" w:h="11900" w:orient="landscape"/>
      <w:pgMar w:top="567" w:right="1440" w:bottom="709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72"/>
    <w:rsid w:val="00D81972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97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7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D81972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97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7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D81972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Macintosh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44:00Z</dcterms:created>
  <dcterms:modified xsi:type="dcterms:W3CDTF">2014-01-29T11:45:00Z</dcterms:modified>
</cp:coreProperties>
</file>